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9AE7B9" w14:textId="6CB897F8" w:rsidR="00FA0810" w:rsidRPr="00FA0810" w:rsidRDefault="00FA0810" w:rsidP="00A864BD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b/>
          <w:sz w:val="20"/>
          <w:szCs w:val="24"/>
        </w:rPr>
      </w:pPr>
    </w:p>
    <w:p w14:paraId="20816CFE" w14:textId="77777777" w:rsidR="00FA0810" w:rsidRPr="00FA0810" w:rsidRDefault="00FA0810" w:rsidP="00FA0810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b/>
          <w:sz w:val="20"/>
          <w:szCs w:val="24"/>
        </w:rPr>
      </w:pPr>
    </w:p>
    <w:p w14:paraId="2C9B5247" w14:textId="77777777" w:rsidR="00FA0810" w:rsidRPr="00FA0810" w:rsidRDefault="00FA0810" w:rsidP="00FA0810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b/>
          <w:sz w:val="20"/>
          <w:szCs w:val="24"/>
        </w:rPr>
      </w:pPr>
    </w:p>
    <w:p w14:paraId="4A3DF720" w14:textId="77777777" w:rsidR="00FA0810" w:rsidRPr="00FA0810" w:rsidRDefault="00FA0810" w:rsidP="00FA0810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Arial" w:hAnsi="Arial" w:cs="Arial"/>
          <w:b/>
          <w:sz w:val="20"/>
          <w:szCs w:val="24"/>
        </w:rPr>
      </w:pPr>
    </w:p>
    <w:p w14:paraId="6DE09A78" w14:textId="77777777" w:rsidR="00FA0810" w:rsidRPr="00FA0810" w:rsidRDefault="00FA0810" w:rsidP="00FA0810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A0810">
        <w:rPr>
          <w:rFonts w:ascii="Times New Roman" w:hAnsi="Times New Roman" w:cs="Times New Roman"/>
          <w:b/>
          <w:sz w:val="24"/>
          <w:szCs w:val="24"/>
        </w:rPr>
        <w:t>S2 Table, G</w:t>
      </w:r>
      <w:bookmarkStart w:id="0" w:name="_GoBack"/>
      <w:bookmarkEnd w:id="0"/>
      <w:r w:rsidRPr="00FA0810">
        <w:rPr>
          <w:rFonts w:ascii="Times New Roman" w:hAnsi="Times New Roman" w:cs="Times New Roman"/>
          <w:b/>
          <w:sz w:val="24"/>
          <w:szCs w:val="24"/>
        </w:rPr>
        <w:t>ene orthlogue groups found in E. coli strains.</w:t>
      </w:r>
    </w:p>
    <w:p w14:paraId="07137DF1" w14:textId="77777777" w:rsidR="00FA0810" w:rsidRDefault="00FA0810" w:rsidP="00FA0810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D2FA9B1" w14:textId="77777777" w:rsidR="00FA0810" w:rsidRDefault="00FA0810" w:rsidP="00FA0810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DABACB4" w14:textId="11D32B45" w:rsidR="00FA0810" w:rsidRDefault="00FA0810" w:rsidP="00FA0810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A0810">
        <w:rPr>
          <w:rFonts w:ascii="Times New Roman" w:hAnsi="Times New Roman" w:cs="Times New Roman"/>
          <w:b/>
          <w:sz w:val="24"/>
          <w:szCs w:val="24"/>
        </w:rPr>
        <w:t>To download</w:t>
      </w:r>
      <w:r w:rsidRPr="00FA0810">
        <w:rPr>
          <w:rFonts w:ascii="Times New Roman" w:hAnsi="Times New Roman" w:cs="Times New Roman"/>
          <w:b/>
          <w:sz w:val="24"/>
          <w:szCs w:val="24"/>
        </w:rPr>
        <w:t xml:space="preserve"> S2 Table,</w:t>
      </w:r>
    </w:p>
    <w:p w14:paraId="00AAF74A" w14:textId="383B8608" w:rsidR="00FA0810" w:rsidRPr="00FA0810" w:rsidRDefault="00FA0810" w:rsidP="00A864BD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E91BCC4" w14:textId="14B78FB9" w:rsidR="00FA0810" w:rsidRPr="00FA0810" w:rsidRDefault="00FA0810" w:rsidP="00A864BD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A0810">
        <w:rPr>
          <w:rFonts w:ascii="Times New Roman" w:hAnsi="Times New Roman" w:cs="Times New Roman"/>
          <w:b/>
          <w:sz w:val="24"/>
          <w:szCs w:val="24"/>
        </w:rPr>
        <w:t>Please access</w:t>
      </w:r>
    </w:p>
    <w:p w14:paraId="45DECE79" w14:textId="40494601" w:rsidR="00FA0810" w:rsidRPr="00FA0810" w:rsidRDefault="00FA0810" w:rsidP="00A864BD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  <w:hyperlink r:id="rId6" w:history="1">
        <w:r w:rsidRPr="00FA0810">
          <w:rPr>
            <w:rStyle w:val="Hyperlink"/>
            <w:rFonts w:ascii="Times New Roman" w:hAnsi="Times New Roman" w:cs="Times New Roman"/>
            <w:b/>
            <w:sz w:val="24"/>
            <w:szCs w:val="24"/>
          </w:rPr>
          <w:t>http://www-personal.umich.edu/~ino/S2 Table.zip</w:t>
        </w:r>
      </w:hyperlink>
    </w:p>
    <w:p w14:paraId="4B78BF26" w14:textId="77777777" w:rsidR="00FA0810" w:rsidRPr="00FA0810" w:rsidRDefault="00FA0810" w:rsidP="00A864BD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83F3825" w14:textId="76B53E86" w:rsidR="00FA0810" w:rsidRPr="00FA0810" w:rsidRDefault="00FA0810" w:rsidP="00FA0810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FA0810">
        <w:rPr>
          <w:rFonts w:ascii="Times New Roman" w:hAnsi="Times New Roman" w:cs="Times New Roman"/>
          <w:b/>
          <w:sz w:val="24"/>
          <w:szCs w:val="24"/>
        </w:rPr>
        <w:t>(</w:t>
      </w:r>
      <w:r w:rsidRPr="00FA0810">
        <w:rPr>
          <w:rFonts w:ascii="Times New Roman" w:hAnsi="Times New Roman" w:cs="Times New Roman"/>
          <w:b/>
          <w:sz w:val="24"/>
          <w:szCs w:val="24"/>
        </w:rPr>
        <w:t>zipped file 19,175,590 bytes; original size 86,071,518 bytes)</w:t>
      </w:r>
    </w:p>
    <w:p w14:paraId="18E48595" w14:textId="77777777" w:rsidR="00FA0810" w:rsidRPr="00FA0810" w:rsidRDefault="00FA0810" w:rsidP="00A864BD">
      <w:pPr>
        <w:tabs>
          <w:tab w:val="left" w:pos="3330"/>
          <w:tab w:val="left" w:pos="10773"/>
        </w:tabs>
        <w:adjustRightInd w:val="0"/>
        <w:snapToGrid w:val="0"/>
        <w:spacing w:line="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FA0810" w:rsidRPr="00FA0810" w:rsidSect="00FA0810">
      <w:pgSz w:w="15840" w:h="12240" w:orient="landscape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838A31" w14:textId="77777777" w:rsidR="00760677" w:rsidRDefault="00760677" w:rsidP="0003412C">
      <w:pPr>
        <w:spacing w:after="0" w:line="240" w:lineRule="auto"/>
      </w:pPr>
      <w:r>
        <w:separator/>
      </w:r>
    </w:p>
  </w:endnote>
  <w:endnote w:type="continuationSeparator" w:id="0">
    <w:p w14:paraId="529A3B61" w14:textId="77777777" w:rsidR="00760677" w:rsidRDefault="00760677" w:rsidP="00034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ＭＳ ゴシック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79B1E7" w14:textId="77777777" w:rsidR="00760677" w:rsidRDefault="00760677" w:rsidP="0003412C">
      <w:pPr>
        <w:spacing w:after="0" w:line="240" w:lineRule="auto"/>
      </w:pPr>
      <w:r>
        <w:separator/>
      </w:r>
    </w:p>
  </w:footnote>
  <w:footnote w:type="continuationSeparator" w:id="0">
    <w:p w14:paraId="673D66D5" w14:textId="77777777" w:rsidR="00760677" w:rsidRDefault="00760677" w:rsidP="000341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aar9p5h5xxpterdz4p99dvpv9fs9ta29et&quot;&gt;Wzy Complement Copy-Converted&lt;record-ids&gt;&lt;item&gt;35&lt;/item&gt;&lt;item&gt;103&lt;/item&gt;&lt;item&gt;221&lt;/item&gt;&lt;/record-ids&gt;&lt;/item&gt;&lt;/Libraries&gt;"/>
  </w:docVars>
  <w:rsids>
    <w:rsidRoot w:val="007E55B4"/>
    <w:rsid w:val="000225F0"/>
    <w:rsid w:val="0003412C"/>
    <w:rsid w:val="000514EE"/>
    <w:rsid w:val="00064BE9"/>
    <w:rsid w:val="000704E1"/>
    <w:rsid w:val="00073C07"/>
    <w:rsid w:val="000C023F"/>
    <w:rsid w:val="000E0AA3"/>
    <w:rsid w:val="001121D6"/>
    <w:rsid w:val="00126383"/>
    <w:rsid w:val="001B5471"/>
    <w:rsid w:val="001C276B"/>
    <w:rsid w:val="002079B4"/>
    <w:rsid w:val="002347DD"/>
    <w:rsid w:val="002D295E"/>
    <w:rsid w:val="003329EF"/>
    <w:rsid w:val="00340E89"/>
    <w:rsid w:val="0035416C"/>
    <w:rsid w:val="00354721"/>
    <w:rsid w:val="003D0171"/>
    <w:rsid w:val="003D37ED"/>
    <w:rsid w:val="004125FF"/>
    <w:rsid w:val="00580C1F"/>
    <w:rsid w:val="005A1080"/>
    <w:rsid w:val="005E40A0"/>
    <w:rsid w:val="0068596F"/>
    <w:rsid w:val="006F6F4C"/>
    <w:rsid w:val="00742867"/>
    <w:rsid w:val="00760677"/>
    <w:rsid w:val="007E55B4"/>
    <w:rsid w:val="00875A38"/>
    <w:rsid w:val="008F2B04"/>
    <w:rsid w:val="00903A4E"/>
    <w:rsid w:val="00955BE1"/>
    <w:rsid w:val="00963A4A"/>
    <w:rsid w:val="009B48AA"/>
    <w:rsid w:val="009B7CC7"/>
    <w:rsid w:val="00A864BD"/>
    <w:rsid w:val="00AD4C34"/>
    <w:rsid w:val="00B949D3"/>
    <w:rsid w:val="00BA6981"/>
    <w:rsid w:val="00BD0027"/>
    <w:rsid w:val="00BE1DA1"/>
    <w:rsid w:val="00BF3F66"/>
    <w:rsid w:val="00C003FA"/>
    <w:rsid w:val="00CA3BF6"/>
    <w:rsid w:val="00CA5923"/>
    <w:rsid w:val="00CB718C"/>
    <w:rsid w:val="00CF43D1"/>
    <w:rsid w:val="00D26731"/>
    <w:rsid w:val="00DA59C1"/>
    <w:rsid w:val="00DF5E06"/>
    <w:rsid w:val="00E01777"/>
    <w:rsid w:val="00E534FB"/>
    <w:rsid w:val="00EB0452"/>
    <w:rsid w:val="00EC19C9"/>
    <w:rsid w:val="00ED186B"/>
    <w:rsid w:val="00F00E15"/>
    <w:rsid w:val="00F94D52"/>
    <w:rsid w:val="00FA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9E0B88A"/>
  <w15:chartTrackingRefBased/>
  <w15:docId w15:val="{4C4C1390-E48C-41DB-A0B8-DA2A84264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5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412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412C"/>
  </w:style>
  <w:style w:type="paragraph" w:styleId="Footer">
    <w:name w:val="footer"/>
    <w:basedOn w:val="Normal"/>
    <w:link w:val="FooterChar"/>
    <w:uiPriority w:val="99"/>
    <w:unhideWhenUsed/>
    <w:rsid w:val="0003412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412C"/>
  </w:style>
  <w:style w:type="paragraph" w:styleId="BalloonText">
    <w:name w:val="Balloon Text"/>
    <w:basedOn w:val="Normal"/>
    <w:link w:val="BalloonTextChar"/>
    <w:uiPriority w:val="99"/>
    <w:semiHidden/>
    <w:unhideWhenUsed/>
    <w:rsid w:val="00CA59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92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ED186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D18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ED186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ED186B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963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08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9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-personal.umich.edu/~ino/S2%20Table.zi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ichigan Health System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, Masashi</dc:creator>
  <cp:keywords/>
  <dc:description/>
  <cp:lastModifiedBy>Inohara, Naohiro</cp:lastModifiedBy>
  <cp:revision>31</cp:revision>
  <dcterms:created xsi:type="dcterms:W3CDTF">2020-05-05T23:08:00Z</dcterms:created>
  <dcterms:modified xsi:type="dcterms:W3CDTF">2020-09-25T20:11:00Z</dcterms:modified>
</cp:coreProperties>
</file>